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3E1D0" w14:textId="77777777" w:rsidR="00FD4A80" w:rsidRDefault="00FD4A80" w:rsidP="00FD4A80">
      <w:pPr>
        <w:pStyle w:val="paragraph"/>
        <w:spacing w:before="0" w:beforeAutospacing="0" w:after="240" w:afterAutospacing="0"/>
        <w:textAlignment w:val="baseline"/>
        <w:rPr>
          <w:rFonts w:ascii="Segoe UI" w:hAnsi="Segoe UI" w:cs="Segoe UI"/>
          <w:sz w:val="18"/>
          <w:szCs w:val="18"/>
        </w:rPr>
      </w:pPr>
      <w:r>
        <w:rPr>
          <w:rStyle w:val="normaltextrun"/>
          <w:rFonts w:ascii="Calibri" w:eastAsiaTheme="majorEastAsia" w:hAnsi="Calibri" w:cs="Calibri"/>
          <w:b/>
          <w:bCs/>
        </w:rPr>
        <w:t>SUPPORTING INFORMATION S2 File</w:t>
      </w:r>
    </w:p>
    <w:p w14:paraId="699AAFBE" w14:textId="77777777" w:rsidR="00FD4A80" w:rsidRDefault="00FD4A80" w:rsidP="00FD4A80">
      <w:pPr>
        <w:spacing w:after="0"/>
      </w:pPr>
      <w:r w:rsidRPr="10D894F5">
        <w:rPr>
          <w:rFonts w:ascii="Calibri" w:eastAsia="Calibri" w:hAnsi="Calibri" w:cs="Calibri"/>
          <w:b/>
          <w:bCs/>
        </w:rPr>
        <w:t xml:space="preserve">Evaluating N95 Respirator Designs: A </w:t>
      </w:r>
      <w:r>
        <w:rPr>
          <w:rFonts w:ascii="Calibri" w:eastAsia="Calibri" w:hAnsi="Calibri" w:cs="Calibri"/>
          <w:b/>
          <w:bCs/>
        </w:rPr>
        <w:t xml:space="preserve">Mixed-Methods </w:t>
      </w:r>
      <w:r w:rsidRPr="10D894F5">
        <w:rPr>
          <w:rFonts w:ascii="Calibri" w:eastAsia="Calibri" w:hAnsi="Calibri" w:cs="Calibri"/>
          <w:b/>
          <w:bCs/>
        </w:rPr>
        <w:t>Pilot and Feasibility Study</w:t>
      </w:r>
    </w:p>
    <w:p w14:paraId="6E54FB4A" w14:textId="168C01C3" w:rsidR="00FD4A80" w:rsidRDefault="00FD4A80" w:rsidP="00FD4A80">
      <w:pPr>
        <w:pStyle w:val="paragraph"/>
        <w:spacing w:before="240" w:beforeAutospacing="0" w:after="240" w:afterAutospacing="0"/>
        <w:textAlignment w:val="baseline"/>
        <w:rPr>
          <w:rFonts w:ascii="Segoe UI" w:hAnsi="Segoe UI" w:cs="Segoe UI"/>
          <w:sz w:val="18"/>
          <w:szCs w:val="18"/>
        </w:rPr>
      </w:pPr>
      <w:r>
        <w:rPr>
          <w:rStyle w:val="normaltextrun"/>
          <w:rFonts w:ascii="Calibri" w:eastAsiaTheme="majorEastAsia" w:hAnsi="Calibri" w:cs="Calibri"/>
          <w:lang w:val="en-US"/>
        </w:rPr>
        <w:t>Fatima Sheikh, MS.c</w:t>
      </w:r>
      <w:r w:rsidRPr="009D3D48">
        <w:rPr>
          <w:rStyle w:val="normaltextrun"/>
          <w:rFonts w:ascii="Calibri" w:eastAsiaTheme="majorEastAsia" w:hAnsi="Calibri" w:cs="Calibri"/>
          <w:vertAlign w:val="superscript"/>
          <w:lang w:val="en-US"/>
        </w:rPr>
        <w:t>1</w:t>
      </w:r>
      <w:r>
        <w:rPr>
          <w:rStyle w:val="normaltextrun"/>
          <w:rFonts w:ascii="Calibri" w:eastAsiaTheme="majorEastAsia" w:hAnsi="Calibri" w:cs="Calibri"/>
          <w:lang w:val="en-US"/>
        </w:rPr>
        <w:t xml:space="preserve">, Myrna </w:t>
      </w:r>
      <w:proofErr w:type="spellStart"/>
      <w:r>
        <w:rPr>
          <w:rStyle w:val="normaltextrun"/>
          <w:rFonts w:ascii="Calibri" w:eastAsiaTheme="majorEastAsia" w:hAnsi="Calibri" w:cs="Calibri"/>
          <w:lang w:val="en-US"/>
        </w:rPr>
        <w:t>Dolovich</w:t>
      </w:r>
      <w:proofErr w:type="spellEnd"/>
      <w:r>
        <w:rPr>
          <w:rStyle w:val="normaltextrun"/>
          <w:rFonts w:ascii="Calibri" w:eastAsiaTheme="majorEastAsia" w:hAnsi="Calibri" w:cs="Calibri"/>
          <w:lang w:val="en-US"/>
        </w:rPr>
        <w:t xml:space="preserve">, </w:t>
      </w:r>
      <w:proofErr w:type="gramStart"/>
      <w:r>
        <w:rPr>
          <w:rStyle w:val="normaltextrun"/>
          <w:rFonts w:ascii="Calibri" w:eastAsiaTheme="majorEastAsia" w:hAnsi="Calibri" w:cs="Calibri"/>
          <w:lang w:val="en-US"/>
        </w:rPr>
        <w:t>P.Eng</w:t>
      </w:r>
      <w:proofErr w:type="gramEnd"/>
      <w:r w:rsidRPr="009D3D48">
        <w:rPr>
          <w:rStyle w:val="normaltextrun"/>
          <w:rFonts w:ascii="Calibri" w:eastAsiaTheme="majorEastAsia" w:hAnsi="Calibri" w:cs="Calibri"/>
          <w:vertAlign w:val="superscript"/>
          <w:lang w:val="en-US"/>
        </w:rPr>
        <w:t>2,3</w:t>
      </w:r>
      <w:r>
        <w:rPr>
          <w:rStyle w:val="normaltextrun"/>
          <w:rFonts w:ascii="Calibri" w:eastAsiaTheme="majorEastAsia" w:hAnsi="Calibri" w:cs="Calibri"/>
          <w:lang w:val="en-US"/>
        </w:rPr>
        <w:t xml:space="preserve">, Lisa Schwartz, </w:t>
      </w:r>
      <w:proofErr w:type="gramStart"/>
      <w:r>
        <w:rPr>
          <w:rStyle w:val="normaltextrun"/>
          <w:rFonts w:ascii="Calibri" w:eastAsiaTheme="majorEastAsia" w:hAnsi="Calibri" w:cs="Calibri"/>
          <w:lang w:val="en-US"/>
        </w:rPr>
        <w:t>Ph.D</w:t>
      </w:r>
      <w:proofErr w:type="gramEnd"/>
      <w:r w:rsidRPr="009D3D48">
        <w:rPr>
          <w:rStyle w:val="normaltextrun"/>
          <w:rFonts w:ascii="Calibri" w:eastAsiaTheme="majorEastAsia" w:hAnsi="Calibri" w:cs="Calibri"/>
          <w:vertAlign w:val="superscript"/>
          <w:lang w:val="en-US"/>
        </w:rPr>
        <w:t>1</w:t>
      </w:r>
      <w:r>
        <w:rPr>
          <w:rStyle w:val="normaltextrun"/>
          <w:rFonts w:ascii="Calibri" w:eastAsiaTheme="majorEastAsia" w:hAnsi="Calibri" w:cs="Calibri"/>
          <w:lang w:val="en-US"/>
        </w:rPr>
        <w:t>, Sarah Khan, M.D</w:t>
      </w:r>
      <w:r w:rsidRPr="009D3D48">
        <w:rPr>
          <w:rStyle w:val="normaltextrun"/>
          <w:rFonts w:ascii="Calibri" w:eastAsiaTheme="majorEastAsia" w:hAnsi="Calibri" w:cs="Calibri"/>
          <w:vertAlign w:val="superscript"/>
          <w:lang w:val="en-US"/>
        </w:rPr>
        <w:t>4,5</w:t>
      </w:r>
      <w:r>
        <w:rPr>
          <w:rStyle w:val="normaltextrun"/>
          <w:rFonts w:ascii="Calibri" w:eastAsiaTheme="majorEastAsia" w:hAnsi="Calibri" w:cs="Calibri"/>
          <w:lang w:val="en-US"/>
        </w:rPr>
        <w:t xml:space="preserve">, Zeinab </w:t>
      </w:r>
      <w:proofErr w:type="spellStart"/>
      <w:r>
        <w:rPr>
          <w:rStyle w:val="normaltextrun"/>
          <w:rFonts w:ascii="Calibri" w:eastAsiaTheme="majorEastAsia" w:hAnsi="Calibri" w:cs="Calibri"/>
          <w:lang w:val="en-US"/>
        </w:rPr>
        <w:t>Hosseinidoust</w:t>
      </w:r>
      <w:proofErr w:type="spellEnd"/>
      <w:r>
        <w:rPr>
          <w:rStyle w:val="normaltextrun"/>
          <w:rFonts w:ascii="Calibri" w:eastAsiaTheme="majorEastAsia" w:hAnsi="Calibri" w:cs="Calibri"/>
          <w:lang w:val="en-US"/>
        </w:rPr>
        <w:t xml:space="preserve">, </w:t>
      </w:r>
      <w:proofErr w:type="gramStart"/>
      <w:r>
        <w:rPr>
          <w:rStyle w:val="normaltextrun"/>
          <w:rFonts w:ascii="Calibri" w:eastAsiaTheme="majorEastAsia" w:hAnsi="Calibri" w:cs="Calibri"/>
          <w:lang w:val="en-US"/>
        </w:rPr>
        <w:t>Ph.D</w:t>
      </w:r>
      <w:proofErr w:type="gramEnd"/>
      <w:r w:rsidRPr="009D3D48">
        <w:rPr>
          <w:rStyle w:val="normaltextrun"/>
          <w:rFonts w:ascii="Calibri" w:eastAsiaTheme="majorEastAsia" w:hAnsi="Calibri" w:cs="Calibri"/>
          <w:vertAlign w:val="superscript"/>
          <w:lang w:val="en-US"/>
        </w:rPr>
        <w:t>6</w:t>
      </w:r>
      <w:r>
        <w:rPr>
          <w:rStyle w:val="normaltextrun"/>
          <w:rFonts w:ascii="Calibri" w:eastAsiaTheme="majorEastAsia" w:hAnsi="Calibri" w:cs="Calibri"/>
          <w:lang w:val="en-US"/>
        </w:rPr>
        <w:t>, and Alison E. Fox-Robichaud, M.</w:t>
      </w:r>
      <w:r w:rsidR="002C4F5E">
        <w:rPr>
          <w:rStyle w:val="normaltextrun"/>
          <w:rFonts w:ascii="Calibri" w:eastAsiaTheme="majorEastAsia" w:hAnsi="Calibri" w:cs="Calibri"/>
          <w:lang w:val="en-US"/>
        </w:rPr>
        <w:t>D</w:t>
      </w:r>
      <w:r>
        <w:rPr>
          <w:rStyle w:val="normaltextrun"/>
          <w:rFonts w:ascii="Calibri" w:eastAsiaTheme="majorEastAsia" w:hAnsi="Calibri" w:cs="Calibri"/>
          <w:vertAlign w:val="superscript"/>
          <w:lang w:val="en-US"/>
        </w:rPr>
        <w:t>1,</w:t>
      </w:r>
      <w:r w:rsidRPr="005A0B73">
        <w:rPr>
          <w:rStyle w:val="normaltextrun"/>
          <w:rFonts w:ascii="Calibri" w:eastAsiaTheme="majorEastAsia" w:hAnsi="Calibri" w:cs="Calibri"/>
          <w:vertAlign w:val="superscript"/>
          <w:lang w:val="en-US"/>
        </w:rPr>
        <w:t>2</w:t>
      </w:r>
      <w:r w:rsidRPr="009D3D48">
        <w:rPr>
          <w:rStyle w:val="normaltextrun"/>
          <w:rFonts w:ascii="Calibri" w:eastAsiaTheme="majorEastAsia" w:hAnsi="Calibri" w:cs="Calibri"/>
          <w:vertAlign w:val="superscript"/>
          <w:lang w:val="en-US"/>
        </w:rPr>
        <w:t>,5</w:t>
      </w:r>
      <w:r w:rsidRPr="009D3D48">
        <w:rPr>
          <w:rStyle w:val="eop"/>
          <w:rFonts w:ascii="Calibri" w:eastAsiaTheme="majorEastAsia" w:hAnsi="Calibri" w:cs="Calibri"/>
          <w:vertAlign w:val="superscript"/>
        </w:rPr>
        <w:t> </w:t>
      </w:r>
    </w:p>
    <w:p w14:paraId="4D393BF8" w14:textId="77777777" w:rsidR="00FD4A80" w:rsidRDefault="00FD4A80" w:rsidP="00FD4A80">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Health Research Methods, Evidence and Impact, McMaster University, Hamilton, ON, Canada. </w:t>
      </w:r>
      <w:r>
        <w:rPr>
          <w:rStyle w:val="eop"/>
          <w:rFonts w:ascii="Calibri" w:eastAsiaTheme="majorEastAsia" w:hAnsi="Calibri" w:cs="Calibri"/>
        </w:rPr>
        <w:t> </w:t>
      </w:r>
    </w:p>
    <w:p w14:paraId="27BE7D20" w14:textId="77777777" w:rsidR="00FD4A80" w:rsidRDefault="00FD4A80" w:rsidP="00FD4A80">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Medicine, McMaster University, Hamilton, ON, Canada.</w:t>
      </w:r>
      <w:r>
        <w:rPr>
          <w:rStyle w:val="eop"/>
          <w:rFonts w:ascii="Calibri" w:eastAsiaTheme="majorEastAsia" w:hAnsi="Calibri" w:cs="Calibri"/>
        </w:rPr>
        <w:t> </w:t>
      </w:r>
    </w:p>
    <w:p w14:paraId="51D2FAE8" w14:textId="77777777" w:rsidR="00FD4A80" w:rsidRDefault="00FD4A80" w:rsidP="00FD4A80">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Pediatrics, McMaster University, Hamilton, ON, Canada.</w:t>
      </w:r>
      <w:r>
        <w:rPr>
          <w:rStyle w:val="eop"/>
          <w:rFonts w:ascii="Calibri" w:eastAsiaTheme="majorEastAsia" w:hAnsi="Calibri" w:cs="Calibri"/>
        </w:rPr>
        <w:t> </w:t>
      </w:r>
    </w:p>
    <w:p w14:paraId="25F07EA9" w14:textId="77777777" w:rsidR="00FD4A80" w:rsidRDefault="00FD4A80" w:rsidP="00FD4A80">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Hamilton Health Sciences, Hamilton, ON, Canada.  </w:t>
      </w:r>
      <w:r>
        <w:rPr>
          <w:rStyle w:val="eop"/>
          <w:rFonts w:ascii="Calibri" w:eastAsiaTheme="majorEastAsia" w:hAnsi="Calibri" w:cs="Calibri"/>
        </w:rPr>
        <w:t> </w:t>
      </w:r>
    </w:p>
    <w:p w14:paraId="1637CDD9" w14:textId="77777777" w:rsidR="00FD4A80" w:rsidRPr="009D3D48" w:rsidRDefault="00FD4A80" w:rsidP="00FD4A80">
      <w:pPr>
        <w:pStyle w:val="paragraph"/>
        <w:numPr>
          <w:ilvl w:val="0"/>
          <w:numId w:val="1"/>
        </w:numPr>
        <w:spacing w:before="0" w:beforeAutospacing="0" w:after="240" w:afterAutospacing="0"/>
        <w:textAlignment w:val="baseline"/>
        <w:rPr>
          <w:rFonts w:ascii="Calibri" w:hAnsi="Calibri" w:cs="Calibri"/>
        </w:rPr>
      </w:pPr>
      <w:r>
        <w:rPr>
          <w:rStyle w:val="normaltextrun"/>
          <w:rFonts w:ascii="Calibri" w:eastAsiaTheme="majorEastAsia" w:hAnsi="Calibri" w:cs="Calibri"/>
        </w:rPr>
        <w:t>Department of Chemical Engineering, McMaster University, Hamilton, ON, Canada.</w:t>
      </w:r>
      <w:r>
        <w:rPr>
          <w:rStyle w:val="eop"/>
          <w:rFonts w:ascii="Calibri" w:eastAsiaTheme="majorEastAsia" w:hAnsi="Calibri" w:cs="Calibri"/>
        </w:rPr>
        <w:t> </w:t>
      </w:r>
    </w:p>
    <w:p w14:paraId="75E0B700" w14:textId="77777777" w:rsidR="00FD4A80" w:rsidRDefault="00FD4A80" w:rsidP="00FD4A80">
      <w:pPr>
        <w:pStyle w:val="paragraph"/>
        <w:spacing w:before="0" w:beforeAutospacing="0" w:after="240" w:afterAutospacing="0"/>
        <w:textAlignment w:val="baseline"/>
        <w:rPr>
          <w:rStyle w:val="normaltextrun"/>
          <w:rFonts w:ascii="Calibri" w:eastAsiaTheme="majorEastAsia" w:hAnsi="Calibri" w:cs="Calibri"/>
          <w:b/>
          <w:bCs/>
        </w:rPr>
      </w:pPr>
    </w:p>
    <w:p w14:paraId="48D96B8B" w14:textId="77777777" w:rsidR="00FD4A80" w:rsidRPr="00B42C51" w:rsidRDefault="00FD4A80" w:rsidP="00FD4A80">
      <w:pPr>
        <w:spacing w:after="0" w:line="480" w:lineRule="auto"/>
        <w:rPr>
          <w:rFonts w:ascii="Calibri" w:hAnsi="Calibri" w:cs="Calibri"/>
          <w:lang w:val="en-CA"/>
        </w:rPr>
      </w:pPr>
      <w:r w:rsidRPr="00B42C51">
        <w:rPr>
          <w:rFonts w:ascii="Calibri" w:hAnsi="Calibri" w:cs="Calibri"/>
          <w:b/>
          <w:bCs/>
          <w:lang w:val="en-CA"/>
        </w:rPr>
        <w:t>Corresponding Author</w:t>
      </w:r>
      <w:r>
        <w:rPr>
          <w:rFonts w:ascii="Calibri" w:hAnsi="Calibri" w:cs="Calibri"/>
          <w:b/>
          <w:bCs/>
          <w:lang w:val="en-CA"/>
        </w:rPr>
        <w:t xml:space="preserve">: </w:t>
      </w:r>
      <w:r w:rsidRPr="00B42C51">
        <w:rPr>
          <w:rFonts w:ascii="Calibri" w:hAnsi="Calibri" w:cs="Calibri"/>
          <w:lang w:val="en-CA"/>
        </w:rPr>
        <w:t>Dr. Alison-Fox Robichaud  </w:t>
      </w:r>
    </w:p>
    <w:p w14:paraId="57FF86BE" w14:textId="77777777" w:rsidR="00FD4A80" w:rsidRPr="00B42C51" w:rsidRDefault="00FD4A80" w:rsidP="00FD4A80">
      <w:pPr>
        <w:spacing w:after="0" w:line="480" w:lineRule="auto"/>
        <w:rPr>
          <w:rFonts w:ascii="Calibri" w:hAnsi="Calibri" w:cs="Calibri"/>
          <w:lang w:val="en-CA"/>
        </w:rPr>
      </w:pPr>
      <w:r w:rsidRPr="00B42C51">
        <w:rPr>
          <w:rFonts w:ascii="Calibri" w:hAnsi="Calibri" w:cs="Calibri"/>
          <w:lang w:val="en-CA"/>
        </w:rPr>
        <w:t xml:space="preserve">Email: </w:t>
      </w:r>
      <w:hyperlink r:id="rId7" w:tgtFrame="_blank" w:history="1">
        <w:r w:rsidRPr="00B42C51">
          <w:rPr>
            <w:rStyle w:val="Hyperlink"/>
            <w:rFonts w:ascii="Calibri" w:hAnsi="Calibri" w:cs="Calibri"/>
            <w:lang w:val="en-CA"/>
          </w:rPr>
          <w:t>afoxrob@mcmaster.ca</w:t>
        </w:r>
      </w:hyperlink>
      <w:r w:rsidRPr="00B42C51">
        <w:rPr>
          <w:rFonts w:ascii="Calibri" w:hAnsi="Calibri" w:cs="Calibri"/>
          <w:lang w:val="en-CA"/>
        </w:rPr>
        <w:t>  </w:t>
      </w:r>
    </w:p>
    <w:p w14:paraId="1ADCCC8C" w14:textId="77777777" w:rsidR="002C4F5E" w:rsidRDefault="002C4F5E">
      <w:pPr>
        <w:spacing w:after="0" w:line="240" w:lineRule="auto"/>
        <w:rPr>
          <w:rFonts w:ascii="Calibri" w:hAnsi="Calibri" w:cs="Calibri"/>
          <w:b/>
          <w:bCs/>
        </w:rPr>
      </w:pPr>
      <w:r>
        <w:rPr>
          <w:rFonts w:ascii="Calibri" w:hAnsi="Calibri" w:cs="Calibri"/>
          <w:b/>
          <w:bCs/>
        </w:rPr>
        <w:br w:type="page"/>
      </w:r>
    </w:p>
    <w:p w14:paraId="00E0F94D" w14:textId="74451FAB" w:rsidR="00FD4A80" w:rsidRPr="008979B4" w:rsidRDefault="00FD4A80" w:rsidP="00FD4A80">
      <w:pPr>
        <w:spacing w:after="0" w:line="240" w:lineRule="auto"/>
        <w:rPr>
          <w:rFonts w:ascii="Calibri" w:hAnsi="Calibri" w:cs="Calibri"/>
          <w:b/>
          <w:bCs/>
        </w:rPr>
      </w:pPr>
      <w:r>
        <w:rPr>
          <w:rFonts w:ascii="Calibri" w:hAnsi="Calibri" w:cs="Calibri"/>
          <w:b/>
          <w:bCs/>
        </w:rPr>
        <w:lastRenderedPageBreak/>
        <w:t xml:space="preserve">S2 File </w:t>
      </w:r>
      <w:r w:rsidRPr="4FB89E41">
        <w:rPr>
          <w:rFonts w:ascii="Calibri" w:hAnsi="Calibri" w:cs="Calibri"/>
        </w:rPr>
        <w:t xml:space="preserve">Study Amendment </w:t>
      </w:r>
    </w:p>
    <w:p w14:paraId="51C89D05" w14:textId="77777777" w:rsidR="00FD4A80" w:rsidRDefault="00FD4A80" w:rsidP="00FD4A80">
      <w:pPr>
        <w:spacing w:after="0" w:line="480" w:lineRule="auto"/>
        <w:rPr>
          <w:rFonts w:ascii="Calibri" w:hAnsi="Calibri" w:cs="Calibri"/>
          <w:lang w:val="en-CA"/>
        </w:rPr>
      </w:pPr>
    </w:p>
    <w:p w14:paraId="183C9C71" w14:textId="77777777" w:rsidR="00FD4A80" w:rsidRPr="005902BE" w:rsidRDefault="00FD4A80" w:rsidP="00FD4A80">
      <w:pPr>
        <w:spacing w:after="0" w:line="480" w:lineRule="auto"/>
        <w:rPr>
          <w:rFonts w:ascii="Calibri" w:hAnsi="Calibri" w:cs="Calibri"/>
          <w:lang w:val="en-CA"/>
        </w:rPr>
      </w:pPr>
      <w:r w:rsidRPr="006562B1">
        <w:rPr>
          <w:rFonts w:ascii="Calibri" w:hAnsi="Calibri" w:cs="Calibri"/>
          <w:lang w:val="en-CA"/>
        </w:rPr>
        <w:t>Study recruitment began on January 4</w:t>
      </w:r>
      <w:r w:rsidRPr="006562B1">
        <w:rPr>
          <w:rFonts w:ascii="Calibri" w:hAnsi="Calibri" w:cs="Calibri"/>
          <w:vertAlign w:val="superscript"/>
          <w:lang w:val="en-CA"/>
        </w:rPr>
        <w:t>th</w:t>
      </w:r>
      <w:r w:rsidRPr="006562B1">
        <w:rPr>
          <w:rFonts w:ascii="Calibri" w:hAnsi="Calibri" w:cs="Calibri"/>
          <w:lang w:val="en-CA"/>
        </w:rPr>
        <w:t xml:space="preserve"> at Hamilton General Hospital (HGH). However, due to the significant strain on the fit test clinic (i.e., wait times </w:t>
      </w:r>
      <w:r w:rsidRPr="006562B1">
        <w:rPr>
          <w:rFonts w:ascii="Calibri" w:hAnsi="Calibri" w:cs="Calibri"/>
          <w:b/>
          <w:bCs/>
          <w:lang w:val="en-CA"/>
        </w:rPr>
        <w:t>≥</w:t>
      </w:r>
      <w:r w:rsidRPr="006562B1">
        <w:rPr>
          <w:rFonts w:ascii="Calibri" w:hAnsi="Calibri" w:cs="Calibri"/>
          <w:lang w:val="en-CA"/>
        </w:rPr>
        <w:t> an hour), no participants were recruited until January 14</w:t>
      </w:r>
      <w:r w:rsidRPr="006562B1">
        <w:rPr>
          <w:rFonts w:ascii="Calibri" w:hAnsi="Calibri" w:cs="Calibri"/>
          <w:vertAlign w:val="superscript"/>
          <w:lang w:val="en-CA"/>
        </w:rPr>
        <w:t>th</w:t>
      </w:r>
      <w:r w:rsidRPr="006562B1">
        <w:rPr>
          <w:rFonts w:ascii="Calibri" w:hAnsi="Calibri" w:cs="Calibri"/>
          <w:lang w:val="en-CA"/>
        </w:rPr>
        <w:t xml:space="preserve">.  Following two months of very minimal recruitment, a study amendment was submitted to the </w:t>
      </w:r>
      <w:proofErr w:type="spellStart"/>
      <w:r w:rsidRPr="006562B1">
        <w:rPr>
          <w:rFonts w:ascii="Calibri" w:hAnsi="Calibri" w:cs="Calibri"/>
          <w:lang w:val="en-CA"/>
        </w:rPr>
        <w:t>HiREB</w:t>
      </w:r>
      <w:proofErr w:type="spellEnd"/>
      <w:r w:rsidRPr="006562B1">
        <w:rPr>
          <w:rFonts w:ascii="Calibri" w:hAnsi="Calibri" w:cs="Calibri"/>
          <w:lang w:val="en-CA"/>
        </w:rPr>
        <w:t xml:space="preserve"> on February 27</w:t>
      </w:r>
      <w:r w:rsidRPr="006562B1">
        <w:rPr>
          <w:rFonts w:ascii="Calibri" w:hAnsi="Calibri" w:cs="Calibri"/>
          <w:vertAlign w:val="superscript"/>
          <w:lang w:val="en-CA"/>
        </w:rPr>
        <w:t>th</w:t>
      </w:r>
      <w:r w:rsidRPr="006562B1">
        <w:rPr>
          <w:rFonts w:ascii="Calibri" w:hAnsi="Calibri" w:cs="Calibri"/>
          <w:lang w:val="en-CA"/>
        </w:rPr>
        <w:t xml:space="preserve">, to expand the eligible sites. This amendment was designed to increase study recruitment by addressing (1) the strain on the fit test clinic, (2) the number of days the fit test clinic was run (on average only 1 day/week at HGH), and (3) the limited staff qualified to perform a </w:t>
      </w:r>
      <w:proofErr w:type="spellStart"/>
      <w:r w:rsidRPr="006562B1">
        <w:rPr>
          <w:rFonts w:ascii="Calibri" w:hAnsi="Calibri" w:cs="Calibri"/>
          <w:lang w:val="en-CA"/>
        </w:rPr>
        <w:t>PortaCount</w:t>
      </w:r>
      <w:proofErr w:type="spellEnd"/>
      <w:r w:rsidRPr="006562B1">
        <w:rPr>
          <w:rFonts w:ascii="Calibri" w:hAnsi="Calibri" w:cs="Calibri"/>
          <w:lang w:val="en-CA"/>
        </w:rPr>
        <w:t xml:space="preserve"> Fit test. Ultimately, the amendment was necessary in large part due to the challenges associated with the COVID-19 pandemic in hospital settings, and by extension the challenges of conducting research in this context. The amendment was approved on March 6</w:t>
      </w:r>
      <w:r w:rsidRPr="006562B1">
        <w:rPr>
          <w:rFonts w:ascii="Calibri" w:hAnsi="Calibri" w:cs="Calibri"/>
          <w:vertAlign w:val="superscript"/>
          <w:lang w:val="en-CA"/>
        </w:rPr>
        <w:t>th</w:t>
      </w:r>
      <w:r w:rsidRPr="006562B1">
        <w:rPr>
          <w:rFonts w:ascii="Calibri" w:hAnsi="Calibri" w:cs="Calibri"/>
          <w:lang w:val="en-CA"/>
        </w:rPr>
        <w:t>, and the last participant was recruited on May 6</w:t>
      </w:r>
      <w:r w:rsidRPr="006562B1">
        <w:rPr>
          <w:rFonts w:ascii="Calibri" w:hAnsi="Calibri" w:cs="Calibri"/>
          <w:vertAlign w:val="superscript"/>
          <w:lang w:val="en-CA"/>
        </w:rPr>
        <w:t>th</w:t>
      </w:r>
      <w:r w:rsidRPr="006562B1">
        <w:rPr>
          <w:rFonts w:ascii="Calibri" w:hAnsi="Calibri" w:cs="Calibri"/>
          <w:lang w:val="en-CA"/>
        </w:rPr>
        <w:t xml:space="preserve">. </w:t>
      </w:r>
    </w:p>
    <w:p w14:paraId="34D13BFE" w14:textId="77777777" w:rsidR="004B6C55" w:rsidRDefault="004B6C55"/>
    <w:sectPr w:rsidR="004B6C55" w:rsidSect="000433B3">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48A11" w14:textId="77777777" w:rsidR="00587988" w:rsidRDefault="00587988" w:rsidP="002C4F5E">
      <w:pPr>
        <w:spacing w:after="0" w:line="240" w:lineRule="auto"/>
      </w:pPr>
      <w:r>
        <w:separator/>
      </w:r>
    </w:p>
  </w:endnote>
  <w:endnote w:type="continuationSeparator" w:id="0">
    <w:p w14:paraId="2FD975C9" w14:textId="77777777" w:rsidR="00587988" w:rsidRDefault="00587988" w:rsidP="002C4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5444938"/>
      <w:docPartObj>
        <w:docPartGallery w:val="Page Numbers (Bottom of Page)"/>
        <w:docPartUnique/>
      </w:docPartObj>
    </w:sdtPr>
    <w:sdtContent>
      <w:p w14:paraId="09E709E9" w14:textId="1D4FBD41" w:rsidR="002C4F5E" w:rsidRDefault="002C4F5E" w:rsidP="00C058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53DAB71" w14:textId="77777777" w:rsidR="002C4F5E" w:rsidRDefault="002C4F5E" w:rsidP="002C4F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6755917"/>
      <w:docPartObj>
        <w:docPartGallery w:val="Page Numbers (Bottom of Page)"/>
        <w:docPartUnique/>
      </w:docPartObj>
    </w:sdtPr>
    <w:sdtContent>
      <w:p w14:paraId="05DE1192" w14:textId="7BF40A3B" w:rsidR="002C4F5E" w:rsidRDefault="002C4F5E" w:rsidP="00C058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5603D7" w14:textId="77777777" w:rsidR="002C4F5E" w:rsidRDefault="002C4F5E" w:rsidP="002C4F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41155" w14:textId="77777777" w:rsidR="00587988" w:rsidRDefault="00587988" w:rsidP="002C4F5E">
      <w:pPr>
        <w:spacing w:after="0" w:line="240" w:lineRule="auto"/>
      </w:pPr>
      <w:r>
        <w:separator/>
      </w:r>
    </w:p>
  </w:footnote>
  <w:footnote w:type="continuationSeparator" w:id="0">
    <w:p w14:paraId="3CC066F8" w14:textId="77777777" w:rsidR="00587988" w:rsidRDefault="00587988" w:rsidP="002C4F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4A0198"/>
    <w:multiLevelType w:val="hybridMultilevel"/>
    <w:tmpl w:val="4662A6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23792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A80"/>
    <w:rsid w:val="00002B84"/>
    <w:rsid w:val="00005005"/>
    <w:rsid w:val="000101A3"/>
    <w:rsid w:val="00014C30"/>
    <w:rsid w:val="0001611D"/>
    <w:rsid w:val="00023D8D"/>
    <w:rsid w:val="00031BB2"/>
    <w:rsid w:val="000321E0"/>
    <w:rsid w:val="00032ED6"/>
    <w:rsid w:val="00035000"/>
    <w:rsid w:val="00035086"/>
    <w:rsid w:val="000433B3"/>
    <w:rsid w:val="0005181C"/>
    <w:rsid w:val="00052B30"/>
    <w:rsid w:val="00052D44"/>
    <w:rsid w:val="0005371E"/>
    <w:rsid w:val="00057005"/>
    <w:rsid w:val="00063F28"/>
    <w:rsid w:val="00067EF8"/>
    <w:rsid w:val="00072B23"/>
    <w:rsid w:val="000769DC"/>
    <w:rsid w:val="00080E5A"/>
    <w:rsid w:val="000935E4"/>
    <w:rsid w:val="000956C0"/>
    <w:rsid w:val="000A05B9"/>
    <w:rsid w:val="000A1CE6"/>
    <w:rsid w:val="000A375B"/>
    <w:rsid w:val="000A49E0"/>
    <w:rsid w:val="000A59F1"/>
    <w:rsid w:val="000B03E3"/>
    <w:rsid w:val="000B05DE"/>
    <w:rsid w:val="000B36D9"/>
    <w:rsid w:val="000B45F1"/>
    <w:rsid w:val="000C20C5"/>
    <w:rsid w:val="000C41B6"/>
    <w:rsid w:val="000C4E6C"/>
    <w:rsid w:val="000C4F30"/>
    <w:rsid w:val="000C73D7"/>
    <w:rsid w:val="000E7A1D"/>
    <w:rsid w:val="000F2FAA"/>
    <w:rsid w:val="000F5D94"/>
    <w:rsid w:val="0010783D"/>
    <w:rsid w:val="00113D7E"/>
    <w:rsid w:val="001205F3"/>
    <w:rsid w:val="001329AA"/>
    <w:rsid w:val="00133042"/>
    <w:rsid w:val="001570FA"/>
    <w:rsid w:val="00163548"/>
    <w:rsid w:val="00167F50"/>
    <w:rsid w:val="00193F1B"/>
    <w:rsid w:val="001A02A6"/>
    <w:rsid w:val="001A2D2B"/>
    <w:rsid w:val="001B1446"/>
    <w:rsid w:val="001C4659"/>
    <w:rsid w:val="001C6F42"/>
    <w:rsid w:val="001D04A2"/>
    <w:rsid w:val="001D3E59"/>
    <w:rsid w:val="001D41CB"/>
    <w:rsid w:val="001D4742"/>
    <w:rsid w:val="001D4AF7"/>
    <w:rsid w:val="001D7F5D"/>
    <w:rsid w:val="001E40D6"/>
    <w:rsid w:val="001E6842"/>
    <w:rsid w:val="001E7378"/>
    <w:rsid w:val="001F274B"/>
    <w:rsid w:val="001F46EB"/>
    <w:rsid w:val="001F52AE"/>
    <w:rsid w:val="00203266"/>
    <w:rsid w:val="00207F79"/>
    <w:rsid w:val="00213168"/>
    <w:rsid w:val="00217C1A"/>
    <w:rsid w:val="002240A8"/>
    <w:rsid w:val="00231AAF"/>
    <w:rsid w:val="0023629D"/>
    <w:rsid w:val="00241025"/>
    <w:rsid w:val="002445E4"/>
    <w:rsid w:val="002446B1"/>
    <w:rsid w:val="00250362"/>
    <w:rsid w:val="002516F5"/>
    <w:rsid w:val="002648D9"/>
    <w:rsid w:val="00274CA7"/>
    <w:rsid w:val="00274E4F"/>
    <w:rsid w:val="0027659E"/>
    <w:rsid w:val="002C1C20"/>
    <w:rsid w:val="002C3052"/>
    <w:rsid w:val="002C4F5E"/>
    <w:rsid w:val="002D023B"/>
    <w:rsid w:val="002D5A21"/>
    <w:rsid w:val="002D68B8"/>
    <w:rsid w:val="002E040D"/>
    <w:rsid w:val="002E43CE"/>
    <w:rsid w:val="00302256"/>
    <w:rsid w:val="00303D17"/>
    <w:rsid w:val="00304B32"/>
    <w:rsid w:val="003104B9"/>
    <w:rsid w:val="003240C6"/>
    <w:rsid w:val="00337F58"/>
    <w:rsid w:val="0034010B"/>
    <w:rsid w:val="00342B39"/>
    <w:rsid w:val="00360608"/>
    <w:rsid w:val="00362FD9"/>
    <w:rsid w:val="00363CCC"/>
    <w:rsid w:val="00366D36"/>
    <w:rsid w:val="003670B4"/>
    <w:rsid w:val="003725E1"/>
    <w:rsid w:val="00382391"/>
    <w:rsid w:val="00384642"/>
    <w:rsid w:val="0038559D"/>
    <w:rsid w:val="0038608D"/>
    <w:rsid w:val="0038719F"/>
    <w:rsid w:val="00387EA0"/>
    <w:rsid w:val="0039301E"/>
    <w:rsid w:val="00395819"/>
    <w:rsid w:val="00395C35"/>
    <w:rsid w:val="003A42A8"/>
    <w:rsid w:val="003B6513"/>
    <w:rsid w:val="003B6987"/>
    <w:rsid w:val="003B70B6"/>
    <w:rsid w:val="003C2CB5"/>
    <w:rsid w:val="003C30B2"/>
    <w:rsid w:val="003D13B1"/>
    <w:rsid w:val="003D619B"/>
    <w:rsid w:val="003D6594"/>
    <w:rsid w:val="003E5AC9"/>
    <w:rsid w:val="003F1AC1"/>
    <w:rsid w:val="003F364F"/>
    <w:rsid w:val="004011FA"/>
    <w:rsid w:val="00413F02"/>
    <w:rsid w:val="00415B6F"/>
    <w:rsid w:val="004162FA"/>
    <w:rsid w:val="00420B77"/>
    <w:rsid w:val="00420BCA"/>
    <w:rsid w:val="00421714"/>
    <w:rsid w:val="00421D3D"/>
    <w:rsid w:val="00424D7A"/>
    <w:rsid w:val="004263F1"/>
    <w:rsid w:val="00431DAE"/>
    <w:rsid w:val="00432518"/>
    <w:rsid w:val="00432EF8"/>
    <w:rsid w:val="00440D4D"/>
    <w:rsid w:val="00440E70"/>
    <w:rsid w:val="0045494D"/>
    <w:rsid w:val="00455896"/>
    <w:rsid w:val="004579AC"/>
    <w:rsid w:val="00461E2F"/>
    <w:rsid w:val="00462CB1"/>
    <w:rsid w:val="004657DB"/>
    <w:rsid w:val="00473049"/>
    <w:rsid w:val="0047589F"/>
    <w:rsid w:val="0047769E"/>
    <w:rsid w:val="00487555"/>
    <w:rsid w:val="00494BC9"/>
    <w:rsid w:val="00495522"/>
    <w:rsid w:val="00497C7C"/>
    <w:rsid w:val="004A5F00"/>
    <w:rsid w:val="004B6C55"/>
    <w:rsid w:val="004D3A7B"/>
    <w:rsid w:val="004D6D9C"/>
    <w:rsid w:val="004D7E57"/>
    <w:rsid w:val="004E1292"/>
    <w:rsid w:val="004E2305"/>
    <w:rsid w:val="004E27D2"/>
    <w:rsid w:val="004E5E73"/>
    <w:rsid w:val="004E608C"/>
    <w:rsid w:val="004F0AA6"/>
    <w:rsid w:val="00502D2B"/>
    <w:rsid w:val="00505425"/>
    <w:rsid w:val="00507F85"/>
    <w:rsid w:val="00510E29"/>
    <w:rsid w:val="00523FE4"/>
    <w:rsid w:val="00526087"/>
    <w:rsid w:val="00526C16"/>
    <w:rsid w:val="0053242B"/>
    <w:rsid w:val="00544DE2"/>
    <w:rsid w:val="005455C6"/>
    <w:rsid w:val="00547CAA"/>
    <w:rsid w:val="00551C5F"/>
    <w:rsid w:val="00555E7E"/>
    <w:rsid w:val="005669BF"/>
    <w:rsid w:val="00577C49"/>
    <w:rsid w:val="005843DC"/>
    <w:rsid w:val="00586831"/>
    <w:rsid w:val="00587988"/>
    <w:rsid w:val="005924E5"/>
    <w:rsid w:val="00596876"/>
    <w:rsid w:val="00597FD1"/>
    <w:rsid w:val="005A0C91"/>
    <w:rsid w:val="005A1F2D"/>
    <w:rsid w:val="005A27F6"/>
    <w:rsid w:val="005A32D7"/>
    <w:rsid w:val="005A676C"/>
    <w:rsid w:val="005A79B8"/>
    <w:rsid w:val="005B100F"/>
    <w:rsid w:val="005B2875"/>
    <w:rsid w:val="005C09DE"/>
    <w:rsid w:val="005C287F"/>
    <w:rsid w:val="005C5832"/>
    <w:rsid w:val="005C5991"/>
    <w:rsid w:val="005D15B9"/>
    <w:rsid w:val="005D2981"/>
    <w:rsid w:val="005E11EB"/>
    <w:rsid w:val="005E1691"/>
    <w:rsid w:val="005E2A47"/>
    <w:rsid w:val="005E5F04"/>
    <w:rsid w:val="005F1877"/>
    <w:rsid w:val="005F4D56"/>
    <w:rsid w:val="00604B0C"/>
    <w:rsid w:val="00604BBE"/>
    <w:rsid w:val="00607917"/>
    <w:rsid w:val="00614882"/>
    <w:rsid w:val="006164C2"/>
    <w:rsid w:val="00624DB0"/>
    <w:rsid w:val="0063297A"/>
    <w:rsid w:val="00635E54"/>
    <w:rsid w:val="00636A34"/>
    <w:rsid w:val="006414C8"/>
    <w:rsid w:val="0065669E"/>
    <w:rsid w:val="00656BFA"/>
    <w:rsid w:val="00661BD3"/>
    <w:rsid w:val="00662591"/>
    <w:rsid w:val="006626A8"/>
    <w:rsid w:val="006628EA"/>
    <w:rsid w:val="006647EF"/>
    <w:rsid w:val="0067044F"/>
    <w:rsid w:val="00673518"/>
    <w:rsid w:val="0067358A"/>
    <w:rsid w:val="00681C9C"/>
    <w:rsid w:val="00685DC3"/>
    <w:rsid w:val="00696780"/>
    <w:rsid w:val="00697038"/>
    <w:rsid w:val="006A5A56"/>
    <w:rsid w:val="006A73B0"/>
    <w:rsid w:val="006B0512"/>
    <w:rsid w:val="006B083C"/>
    <w:rsid w:val="006B5525"/>
    <w:rsid w:val="006B7FF1"/>
    <w:rsid w:val="006C4D3E"/>
    <w:rsid w:val="006C7321"/>
    <w:rsid w:val="006D0A93"/>
    <w:rsid w:val="006E4FD9"/>
    <w:rsid w:val="006E5AD3"/>
    <w:rsid w:val="006E7879"/>
    <w:rsid w:val="006F7D15"/>
    <w:rsid w:val="0070473F"/>
    <w:rsid w:val="00716549"/>
    <w:rsid w:val="007179A3"/>
    <w:rsid w:val="00724CD5"/>
    <w:rsid w:val="00725390"/>
    <w:rsid w:val="00727581"/>
    <w:rsid w:val="00730AAD"/>
    <w:rsid w:val="007332ED"/>
    <w:rsid w:val="00745806"/>
    <w:rsid w:val="00746481"/>
    <w:rsid w:val="00752074"/>
    <w:rsid w:val="00752C55"/>
    <w:rsid w:val="00756545"/>
    <w:rsid w:val="00760434"/>
    <w:rsid w:val="007614F5"/>
    <w:rsid w:val="007664EA"/>
    <w:rsid w:val="00784166"/>
    <w:rsid w:val="00785615"/>
    <w:rsid w:val="00794F50"/>
    <w:rsid w:val="007D127F"/>
    <w:rsid w:val="007D7A87"/>
    <w:rsid w:val="007E066B"/>
    <w:rsid w:val="007E24A7"/>
    <w:rsid w:val="007E6A71"/>
    <w:rsid w:val="007E7489"/>
    <w:rsid w:val="007F551F"/>
    <w:rsid w:val="007F6EF3"/>
    <w:rsid w:val="00802687"/>
    <w:rsid w:val="008057F4"/>
    <w:rsid w:val="00815398"/>
    <w:rsid w:val="00825917"/>
    <w:rsid w:val="00842AA0"/>
    <w:rsid w:val="00843CD6"/>
    <w:rsid w:val="00843D85"/>
    <w:rsid w:val="008500C6"/>
    <w:rsid w:val="00856DB9"/>
    <w:rsid w:val="0086295E"/>
    <w:rsid w:val="00871D94"/>
    <w:rsid w:val="00875583"/>
    <w:rsid w:val="00887199"/>
    <w:rsid w:val="0089396A"/>
    <w:rsid w:val="00894E0C"/>
    <w:rsid w:val="00896404"/>
    <w:rsid w:val="008978E2"/>
    <w:rsid w:val="008A2F98"/>
    <w:rsid w:val="008A342C"/>
    <w:rsid w:val="008B097D"/>
    <w:rsid w:val="008B513D"/>
    <w:rsid w:val="008C0833"/>
    <w:rsid w:val="008C4072"/>
    <w:rsid w:val="008C662D"/>
    <w:rsid w:val="008C7558"/>
    <w:rsid w:val="008D2C0F"/>
    <w:rsid w:val="008D54F1"/>
    <w:rsid w:val="008F0994"/>
    <w:rsid w:val="008F438E"/>
    <w:rsid w:val="008F6DE9"/>
    <w:rsid w:val="008F700C"/>
    <w:rsid w:val="008F7587"/>
    <w:rsid w:val="0091269B"/>
    <w:rsid w:val="00912B8F"/>
    <w:rsid w:val="009213C3"/>
    <w:rsid w:val="00926ABB"/>
    <w:rsid w:val="00927FD5"/>
    <w:rsid w:val="00931466"/>
    <w:rsid w:val="00935AE6"/>
    <w:rsid w:val="0094159C"/>
    <w:rsid w:val="009418BD"/>
    <w:rsid w:val="00943832"/>
    <w:rsid w:val="00943AB6"/>
    <w:rsid w:val="009446B7"/>
    <w:rsid w:val="0095402B"/>
    <w:rsid w:val="009551A0"/>
    <w:rsid w:val="009874AA"/>
    <w:rsid w:val="009905F0"/>
    <w:rsid w:val="0099369A"/>
    <w:rsid w:val="0099638A"/>
    <w:rsid w:val="009968BF"/>
    <w:rsid w:val="009A0EDF"/>
    <w:rsid w:val="009A12DD"/>
    <w:rsid w:val="009A13D2"/>
    <w:rsid w:val="009A2136"/>
    <w:rsid w:val="009A2FC0"/>
    <w:rsid w:val="009A411C"/>
    <w:rsid w:val="009B19E5"/>
    <w:rsid w:val="009B2D6F"/>
    <w:rsid w:val="009B33FB"/>
    <w:rsid w:val="009B489F"/>
    <w:rsid w:val="009B5830"/>
    <w:rsid w:val="009C653E"/>
    <w:rsid w:val="009D4D31"/>
    <w:rsid w:val="009E261A"/>
    <w:rsid w:val="009E6B48"/>
    <w:rsid w:val="009E7FF7"/>
    <w:rsid w:val="009F12CD"/>
    <w:rsid w:val="009F1847"/>
    <w:rsid w:val="009F61F0"/>
    <w:rsid w:val="00A113FD"/>
    <w:rsid w:val="00A1712C"/>
    <w:rsid w:val="00A20EA6"/>
    <w:rsid w:val="00A242C8"/>
    <w:rsid w:val="00A24B16"/>
    <w:rsid w:val="00A33D7F"/>
    <w:rsid w:val="00A34069"/>
    <w:rsid w:val="00A34649"/>
    <w:rsid w:val="00A37304"/>
    <w:rsid w:val="00A37463"/>
    <w:rsid w:val="00A4531C"/>
    <w:rsid w:val="00A45C04"/>
    <w:rsid w:val="00A462CF"/>
    <w:rsid w:val="00A465C6"/>
    <w:rsid w:val="00A46679"/>
    <w:rsid w:val="00A47063"/>
    <w:rsid w:val="00A63779"/>
    <w:rsid w:val="00A806EB"/>
    <w:rsid w:val="00A83CDC"/>
    <w:rsid w:val="00A84C3B"/>
    <w:rsid w:val="00A93269"/>
    <w:rsid w:val="00AB53FB"/>
    <w:rsid w:val="00AB56C3"/>
    <w:rsid w:val="00AB5E80"/>
    <w:rsid w:val="00AC1AC3"/>
    <w:rsid w:val="00AC534E"/>
    <w:rsid w:val="00AC6AE1"/>
    <w:rsid w:val="00AD0519"/>
    <w:rsid w:val="00AD1248"/>
    <w:rsid w:val="00AD18AE"/>
    <w:rsid w:val="00AD19A2"/>
    <w:rsid w:val="00AE5CEA"/>
    <w:rsid w:val="00AE7D67"/>
    <w:rsid w:val="00AF2EF0"/>
    <w:rsid w:val="00B020EC"/>
    <w:rsid w:val="00B06880"/>
    <w:rsid w:val="00B06EB7"/>
    <w:rsid w:val="00B119E9"/>
    <w:rsid w:val="00B11C83"/>
    <w:rsid w:val="00B11D96"/>
    <w:rsid w:val="00B25575"/>
    <w:rsid w:val="00B32BFA"/>
    <w:rsid w:val="00B3611C"/>
    <w:rsid w:val="00B37214"/>
    <w:rsid w:val="00B521C1"/>
    <w:rsid w:val="00B53D23"/>
    <w:rsid w:val="00B54021"/>
    <w:rsid w:val="00B56F54"/>
    <w:rsid w:val="00B57F2C"/>
    <w:rsid w:val="00B640BD"/>
    <w:rsid w:val="00B64F0C"/>
    <w:rsid w:val="00B75B8E"/>
    <w:rsid w:val="00B8115D"/>
    <w:rsid w:val="00B84E64"/>
    <w:rsid w:val="00BA3112"/>
    <w:rsid w:val="00BB3DDA"/>
    <w:rsid w:val="00BB4432"/>
    <w:rsid w:val="00BB4F4E"/>
    <w:rsid w:val="00BB62A3"/>
    <w:rsid w:val="00BC2CD7"/>
    <w:rsid w:val="00BD5F52"/>
    <w:rsid w:val="00BD6126"/>
    <w:rsid w:val="00BD6733"/>
    <w:rsid w:val="00BD7E96"/>
    <w:rsid w:val="00BE0003"/>
    <w:rsid w:val="00BE21D3"/>
    <w:rsid w:val="00BE5B50"/>
    <w:rsid w:val="00BF0095"/>
    <w:rsid w:val="00BF30AF"/>
    <w:rsid w:val="00C054A6"/>
    <w:rsid w:val="00C14010"/>
    <w:rsid w:val="00C15B2C"/>
    <w:rsid w:val="00C17A59"/>
    <w:rsid w:val="00C2321B"/>
    <w:rsid w:val="00C23A6B"/>
    <w:rsid w:val="00C41CF3"/>
    <w:rsid w:val="00C41ED7"/>
    <w:rsid w:val="00C42B5F"/>
    <w:rsid w:val="00C44428"/>
    <w:rsid w:val="00C55858"/>
    <w:rsid w:val="00C57174"/>
    <w:rsid w:val="00C62D60"/>
    <w:rsid w:val="00C66F66"/>
    <w:rsid w:val="00C70DE4"/>
    <w:rsid w:val="00C71066"/>
    <w:rsid w:val="00C7249F"/>
    <w:rsid w:val="00CA180C"/>
    <w:rsid w:val="00CA48D2"/>
    <w:rsid w:val="00CA5725"/>
    <w:rsid w:val="00CC286F"/>
    <w:rsid w:val="00CC58DB"/>
    <w:rsid w:val="00CD5583"/>
    <w:rsid w:val="00CE0099"/>
    <w:rsid w:val="00CF41E0"/>
    <w:rsid w:val="00CF6E9B"/>
    <w:rsid w:val="00CF789F"/>
    <w:rsid w:val="00D11777"/>
    <w:rsid w:val="00D121CA"/>
    <w:rsid w:val="00D22E88"/>
    <w:rsid w:val="00D236D6"/>
    <w:rsid w:val="00D31E86"/>
    <w:rsid w:val="00D322BC"/>
    <w:rsid w:val="00D3274D"/>
    <w:rsid w:val="00D339E8"/>
    <w:rsid w:val="00D349E3"/>
    <w:rsid w:val="00D40556"/>
    <w:rsid w:val="00D44A99"/>
    <w:rsid w:val="00D46812"/>
    <w:rsid w:val="00D5257E"/>
    <w:rsid w:val="00D54AA3"/>
    <w:rsid w:val="00D616AC"/>
    <w:rsid w:val="00D644F2"/>
    <w:rsid w:val="00D66009"/>
    <w:rsid w:val="00D82DEF"/>
    <w:rsid w:val="00D839D0"/>
    <w:rsid w:val="00D93432"/>
    <w:rsid w:val="00D94569"/>
    <w:rsid w:val="00D948FD"/>
    <w:rsid w:val="00D95777"/>
    <w:rsid w:val="00D968A0"/>
    <w:rsid w:val="00DA5AB6"/>
    <w:rsid w:val="00DB1FBA"/>
    <w:rsid w:val="00DB255D"/>
    <w:rsid w:val="00DB7D31"/>
    <w:rsid w:val="00DC282E"/>
    <w:rsid w:val="00DC2FFC"/>
    <w:rsid w:val="00DC30EF"/>
    <w:rsid w:val="00DC316A"/>
    <w:rsid w:val="00DD21B7"/>
    <w:rsid w:val="00DD2569"/>
    <w:rsid w:val="00DD292A"/>
    <w:rsid w:val="00DD344B"/>
    <w:rsid w:val="00DD38BB"/>
    <w:rsid w:val="00DD55F0"/>
    <w:rsid w:val="00DE1B36"/>
    <w:rsid w:val="00DE46A7"/>
    <w:rsid w:val="00DE529E"/>
    <w:rsid w:val="00DF01DE"/>
    <w:rsid w:val="00DF4252"/>
    <w:rsid w:val="00DF76DE"/>
    <w:rsid w:val="00E004EB"/>
    <w:rsid w:val="00E03FAD"/>
    <w:rsid w:val="00E06DBC"/>
    <w:rsid w:val="00E10EE2"/>
    <w:rsid w:val="00E244F0"/>
    <w:rsid w:val="00E32EFE"/>
    <w:rsid w:val="00E34214"/>
    <w:rsid w:val="00E42D63"/>
    <w:rsid w:val="00E54FFD"/>
    <w:rsid w:val="00E56628"/>
    <w:rsid w:val="00E61513"/>
    <w:rsid w:val="00E67433"/>
    <w:rsid w:val="00E75789"/>
    <w:rsid w:val="00E9386D"/>
    <w:rsid w:val="00E970F1"/>
    <w:rsid w:val="00E9752D"/>
    <w:rsid w:val="00EA0EDB"/>
    <w:rsid w:val="00EA1B9C"/>
    <w:rsid w:val="00EA3712"/>
    <w:rsid w:val="00EB3E4C"/>
    <w:rsid w:val="00EB7504"/>
    <w:rsid w:val="00EC0E7C"/>
    <w:rsid w:val="00EC3AB5"/>
    <w:rsid w:val="00ED19D0"/>
    <w:rsid w:val="00EE7399"/>
    <w:rsid w:val="00F03054"/>
    <w:rsid w:val="00F108BF"/>
    <w:rsid w:val="00F1446F"/>
    <w:rsid w:val="00F20D25"/>
    <w:rsid w:val="00F21440"/>
    <w:rsid w:val="00F33D5B"/>
    <w:rsid w:val="00F378AB"/>
    <w:rsid w:val="00F42E88"/>
    <w:rsid w:val="00F43238"/>
    <w:rsid w:val="00F4348D"/>
    <w:rsid w:val="00F46359"/>
    <w:rsid w:val="00F5205E"/>
    <w:rsid w:val="00F522FE"/>
    <w:rsid w:val="00F559BC"/>
    <w:rsid w:val="00F562E0"/>
    <w:rsid w:val="00F57774"/>
    <w:rsid w:val="00F634E0"/>
    <w:rsid w:val="00F73EEC"/>
    <w:rsid w:val="00F77791"/>
    <w:rsid w:val="00F86595"/>
    <w:rsid w:val="00F91C5E"/>
    <w:rsid w:val="00FA3A4E"/>
    <w:rsid w:val="00FA5F57"/>
    <w:rsid w:val="00FA637C"/>
    <w:rsid w:val="00FB3D60"/>
    <w:rsid w:val="00FC0BCE"/>
    <w:rsid w:val="00FC229D"/>
    <w:rsid w:val="00FC58CB"/>
    <w:rsid w:val="00FD095D"/>
    <w:rsid w:val="00FD0CDC"/>
    <w:rsid w:val="00FD1082"/>
    <w:rsid w:val="00FD4A80"/>
    <w:rsid w:val="00FE046D"/>
    <w:rsid w:val="00FE50FB"/>
    <w:rsid w:val="00FE6F4C"/>
    <w:rsid w:val="00FF33A0"/>
    <w:rsid w:val="00FF436D"/>
    <w:rsid w:val="00FF6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DEA7A7"/>
  <w14:defaultImageDpi w14:val="32767"/>
  <w15:chartTrackingRefBased/>
  <w15:docId w15:val="{A4FA7195-EBAC-674E-96F9-33743D0A3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4A80"/>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FD4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4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4A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4A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4A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4A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4A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4A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4A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46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46A7"/>
    <w:rPr>
      <w:rFonts w:ascii="Times New Roman" w:hAnsi="Times New Roman" w:cs="Times New Roman"/>
      <w:sz w:val="18"/>
      <w:szCs w:val="18"/>
    </w:rPr>
  </w:style>
  <w:style w:type="character" w:customStyle="1" w:styleId="Heading1Char">
    <w:name w:val="Heading 1 Char"/>
    <w:basedOn w:val="DefaultParagraphFont"/>
    <w:link w:val="Heading1"/>
    <w:uiPriority w:val="9"/>
    <w:rsid w:val="00FD4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4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4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4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4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4A80"/>
    <w:rPr>
      <w:rFonts w:eastAsiaTheme="majorEastAsia" w:cstheme="majorBidi"/>
      <w:color w:val="272727" w:themeColor="text1" w:themeTint="D8"/>
    </w:rPr>
  </w:style>
  <w:style w:type="paragraph" w:styleId="Title">
    <w:name w:val="Title"/>
    <w:basedOn w:val="Normal"/>
    <w:next w:val="Normal"/>
    <w:link w:val="TitleChar"/>
    <w:uiPriority w:val="10"/>
    <w:qFormat/>
    <w:rsid w:val="00FD4A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4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A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4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4A80"/>
    <w:pPr>
      <w:spacing w:before="160"/>
      <w:jc w:val="center"/>
    </w:pPr>
    <w:rPr>
      <w:i/>
      <w:iCs/>
      <w:color w:val="404040" w:themeColor="text1" w:themeTint="BF"/>
    </w:rPr>
  </w:style>
  <w:style w:type="character" w:customStyle="1" w:styleId="QuoteChar">
    <w:name w:val="Quote Char"/>
    <w:basedOn w:val="DefaultParagraphFont"/>
    <w:link w:val="Quote"/>
    <w:uiPriority w:val="29"/>
    <w:rsid w:val="00FD4A80"/>
    <w:rPr>
      <w:i/>
      <w:iCs/>
      <w:color w:val="404040" w:themeColor="text1" w:themeTint="BF"/>
    </w:rPr>
  </w:style>
  <w:style w:type="paragraph" w:styleId="ListParagraph">
    <w:name w:val="List Paragraph"/>
    <w:basedOn w:val="Normal"/>
    <w:uiPriority w:val="34"/>
    <w:qFormat/>
    <w:rsid w:val="00FD4A80"/>
    <w:pPr>
      <w:ind w:left="720"/>
      <w:contextualSpacing/>
    </w:pPr>
  </w:style>
  <w:style w:type="character" w:styleId="IntenseEmphasis">
    <w:name w:val="Intense Emphasis"/>
    <w:basedOn w:val="DefaultParagraphFont"/>
    <w:uiPriority w:val="21"/>
    <w:qFormat/>
    <w:rsid w:val="00FD4A80"/>
    <w:rPr>
      <w:i/>
      <w:iCs/>
      <w:color w:val="0F4761" w:themeColor="accent1" w:themeShade="BF"/>
    </w:rPr>
  </w:style>
  <w:style w:type="paragraph" w:styleId="IntenseQuote">
    <w:name w:val="Intense Quote"/>
    <w:basedOn w:val="Normal"/>
    <w:next w:val="Normal"/>
    <w:link w:val="IntenseQuoteChar"/>
    <w:uiPriority w:val="30"/>
    <w:qFormat/>
    <w:rsid w:val="00FD4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4A80"/>
    <w:rPr>
      <w:i/>
      <w:iCs/>
      <w:color w:val="0F4761" w:themeColor="accent1" w:themeShade="BF"/>
    </w:rPr>
  </w:style>
  <w:style w:type="character" w:styleId="IntenseReference">
    <w:name w:val="Intense Reference"/>
    <w:basedOn w:val="DefaultParagraphFont"/>
    <w:uiPriority w:val="32"/>
    <w:qFormat/>
    <w:rsid w:val="00FD4A80"/>
    <w:rPr>
      <w:b/>
      <w:bCs/>
      <w:smallCaps/>
      <w:color w:val="0F4761" w:themeColor="accent1" w:themeShade="BF"/>
      <w:spacing w:val="5"/>
    </w:rPr>
  </w:style>
  <w:style w:type="paragraph" w:customStyle="1" w:styleId="paragraph">
    <w:name w:val="paragraph"/>
    <w:basedOn w:val="Normal"/>
    <w:rsid w:val="00FD4A80"/>
    <w:pPr>
      <w:spacing w:before="100" w:beforeAutospacing="1" w:after="100" w:afterAutospacing="1" w:line="240" w:lineRule="auto"/>
    </w:pPr>
    <w:rPr>
      <w:rFonts w:ascii="Times New Roman" w:eastAsia="Times New Roman" w:hAnsi="Times New Roman" w:cs="Times New Roman"/>
      <w:lang w:val="en-CA" w:eastAsia="en-US"/>
    </w:rPr>
  </w:style>
  <w:style w:type="character" w:customStyle="1" w:styleId="normaltextrun">
    <w:name w:val="normaltextrun"/>
    <w:basedOn w:val="DefaultParagraphFont"/>
    <w:rsid w:val="00FD4A80"/>
  </w:style>
  <w:style w:type="character" w:customStyle="1" w:styleId="eop">
    <w:name w:val="eop"/>
    <w:basedOn w:val="DefaultParagraphFont"/>
    <w:rsid w:val="00FD4A80"/>
  </w:style>
  <w:style w:type="character" w:styleId="Hyperlink">
    <w:name w:val="Hyperlink"/>
    <w:basedOn w:val="DefaultParagraphFont"/>
    <w:uiPriority w:val="99"/>
    <w:unhideWhenUsed/>
    <w:rsid w:val="00FD4A80"/>
    <w:rPr>
      <w:color w:val="467886" w:themeColor="hyperlink"/>
      <w:u w:val="single"/>
    </w:rPr>
  </w:style>
  <w:style w:type="paragraph" w:styleId="Footer">
    <w:name w:val="footer"/>
    <w:basedOn w:val="Normal"/>
    <w:link w:val="FooterChar"/>
    <w:uiPriority w:val="99"/>
    <w:unhideWhenUsed/>
    <w:rsid w:val="002C4F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F5E"/>
    <w:rPr>
      <w:rFonts w:eastAsiaTheme="minorEastAsia"/>
      <w:kern w:val="0"/>
      <w:lang w:eastAsia="ja-JP"/>
      <w14:ligatures w14:val="none"/>
    </w:rPr>
  </w:style>
  <w:style w:type="character" w:styleId="PageNumber">
    <w:name w:val="page number"/>
    <w:basedOn w:val="DefaultParagraphFont"/>
    <w:uiPriority w:val="99"/>
    <w:semiHidden/>
    <w:unhideWhenUsed/>
    <w:rsid w:val="002C4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foxrob@mcmaster.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9</Words>
  <Characters>1477</Characters>
  <Application>Microsoft Office Word</Application>
  <DocSecurity>0</DocSecurity>
  <Lines>12</Lines>
  <Paragraphs>3</Paragraphs>
  <ScaleCrop>false</ScaleCrop>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Fox-Robichaud</dc:creator>
  <cp:keywords/>
  <dc:description/>
  <cp:lastModifiedBy>Alison Fox-Robichaud</cp:lastModifiedBy>
  <cp:revision>2</cp:revision>
  <dcterms:created xsi:type="dcterms:W3CDTF">2025-11-07T22:06:00Z</dcterms:created>
  <dcterms:modified xsi:type="dcterms:W3CDTF">2025-11-07T22:35:00Z</dcterms:modified>
</cp:coreProperties>
</file>